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1B9" w:rsidRDefault="009811B9" w:rsidP="009811B9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Table S3</w:t>
      </w:r>
      <w:r w:rsidRPr="0015452E">
        <w:rPr>
          <w:rFonts w:cs="Times New Roman"/>
          <w:b/>
          <w:sz w:val="20"/>
          <w:szCs w:val="20"/>
          <w:lang w:val="en-US"/>
        </w:rPr>
        <w:t xml:space="preserve">. </w:t>
      </w:r>
      <w:r>
        <w:rPr>
          <w:rFonts w:cs="Times New Roman"/>
          <w:sz w:val="20"/>
          <w:szCs w:val="20"/>
          <w:lang w:val="en-US"/>
        </w:rPr>
        <w:t xml:space="preserve">Estimated quantity of </w:t>
      </w:r>
      <w:r w:rsidRPr="00430125">
        <w:rPr>
          <w:rFonts w:cs="Times New Roman"/>
          <w:i/>
          <w:sz w:val="20"/>
          <w:szCs w:val="20"/>
          <w:lang w:val="en-US"/>
        </w:rPr>
        <w:t>Leptospira</w:t>
      </w:r>
      <w:r>
        <w:rPr>
          <w:rFonts w:cs="Times New Roman"/>
          <w:sz w:val="20"/>
          <w:szCs w:val="20"/>
          <w:lang w:val="en-US"/>
        </w:rPr>
        <w:t xml:space="preserve"> shed by animals</w:t>
      </w:r>
      <w:r w:rsidRPr="003414C7">
        <w:rPr>
          <w:rFonts w:cs="Times New Roman"/>
          <w:sz w:val="20"/>
          <w:szCs w:val="20"/>
          <w:lang w:val="en-US"/>
        </w:rPr>
        <w:t>.</w:t>
      </w: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1620"/>
        <w:gridCol w:w="3080"/>
        <w:gridCol w:w="2680"/>
      </w:tblGrid>
      <w:tr w:rsidR="009811B9" w:rsidRPr="00346A06" w:rsidTr="00811B60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OLE_LINK1"/>
            <w:bookmarkStart w:id="1" w:name="OLE_LINK3"/>
            <w:bookmarkStart w:id="2" w:name="OLE_LINK5"/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Animal typ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0125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US"/>
              </w:rPr>
              <w:t>Leptospira</w:t>
            </w: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quant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0125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US"/>
              </w:rPr>
              <w:t>Leptospira</w:t>
            </w: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quantity</w:t>
            </w:r>
          </w:p>
        </w:tc>
      </w:tr>
      <w:tr w:rsidR="009811B9" w:rsidRPr="00B21B89" w:rsidTr="00811B60">
        <w:trPr>
          <w:trHeight w:val="288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per</w:t>
            </w:r>
            <w:proofErr w:type="gramEnd"/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ml urine.</w:t>
            </w:r>
          </w:p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(min-max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per</w:t>
            </w:r>
            <w:proofErr w:type="gramEnd"/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day. </w:t>
            </w:r>
          </w:p>
          <w:p w:rsidR="009811B9" w:rsidRPr="009A04F5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edian</w:t>
            </w: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(min-max)</w:t>
            </w:r>
          </w:p>
        </w:tc>
      </w:tr>
      <w:tr w:rsidR="009811B9" w:rsidRPr="00346A06" w:rsidTr="00811B60">
        <w:trPr>
          <w:trHeight w:val="312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A06">
              <w:rPr>
                <w:rFonts w:cs="Times New Roman"/>
                <w:b/>
                <w:sz w:val="20"/>
                <w:szCs w:val="20"/>
                <w:lang w:val="en-US"/>
              </w:rPr>
              <w:t>Cattle</w:t>
            </w:r>
            <w:r w:rsidRPr="009A04F5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.7x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3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3.7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3x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r w:rsidRPr="009A04F5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5.1x10</w:t>
            </w:r>
            <w:r w:rsidRPr="009A04F5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9A04F5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 1.3x10</w:t>
            </w:r>
            <w:r w:rsidRPr="009A04F5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9A04F5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811B9" w:rsidRPr="002D2089" w:rsidTr="00811B60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A06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Deer 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.7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x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3.6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1.7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1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1.3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7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6.3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811B9" w:rsidRPr="002D2089" w:rsidTr="00811B60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A06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Rat 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5.7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(5 – 8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x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(6.1x10</w:t>
            </w:r>
            <w:r w:rsidRPr="00414351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9.8x10</w:t>
            </w:r>
            <w:r w:rsidRPr="00414351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811B9" w:rsidRPr="002D2089" w:rsidTr="00811B60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A06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Human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n=43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9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3.2x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-8.5x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.3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(5.4x10</w:t>
            </w:r>
            <w:r w:rsidRPr="00414351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1.4x10</w:t>
            </w:r>
            <w:r w:rsidRPr="00414351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811B9" w:rsidRPr="00414351" w:rsidTr="00811B60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D429D2" w:rsidRDefault="009811B9" w:rsidP="00811B60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346A06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Dog 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.4x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3.5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1.3x10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346A06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.6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414351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4.2x10</w:t>
            </w:r>
            <w:r w:rsidRPr="00414351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-1.5x10</w:t>
            </w:r>
            <w:r w:rsidRPr="00414351">
              <w:rPr>
                <w:rFonts w:eastAsia="Times New Roman" w:cs="Times New Roman"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414351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811B9" w:rsidRPr="00346A06" w:rsidTr="00811B60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1B9" w:rsidRPr="00D429D2" w:rsidRDefault="009811B9" w:rsidP="00811B60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346A06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ice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n=4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.1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(4.7x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-1.8x10</w:t>
            </w:r>
            <w:r w:rsidRPr="00346A06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346A06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811B9" w:rsidRPr="00346A06" w:rsidRDefault="009811B9" w:rsidP="00811B6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.9x10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(2.9x10</w:t>
            </w:r>
            <w:r w:rsidRPr="00414351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1.1x10</w:t>
            </w:r>
            <w:r w:rsidRPr="00414351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bookmarkEnd w:id="0"/>
      <w:bookmarkEnd w:id="1"/>
      <w:bookmarkEnd w:id="2"/>
    </w:tbl>
    <w:p w:rsidR="009811B9" w:rsidRDefault="009811B9" w:rsidP="009811B9">
      <w:pPr>
        <w:spacing w:line="240" w:lineRule="auto"/>
        <w:rPr>
          <w:rFonts w:cs="Times New Roman"/>
          <w:b/>
          <w:sz w:val="20"/>
          <w:szCs w:val="20"/>
          <w:lang w:val="en-US"/>
        </w:rPr>
      </w:pPr>
    </w:p>
    <w:p w:rsidR="00B641C2" w:rsidRDefault="00B641C2">
      <w:bookmarkStart w:id="3" w:name="_GoBack"/>
      <w:bookmarkEnd w:id="3"/>
    </w:p>
    <w:sectPr w:rsidR="00B6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1B9"/>
    <w:rsid w:val="001A0140"/>
    <w:rsid w:val="006E2134"/>
    <w:rsid w:val="009811B9"/>
    <w:rsid w:val="00AD02AA"/>
    <w:rsid w:val="00B318CF"/>
    <w:rsid w:val="00B641C2"/>
    <w:rsid w:val="00D5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DF811-517A-4F59-A1E4-D87F8F85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1B9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onica Barragan</cp:lastModifiedBy>
  <cp:revision>1</cp:revision>
  <dcterms:created xsi:type="dcterms:W3CDTF">2016-05-13T01:07:00Z</dcterms:created>
  <dcterms:modified xsi:type="dcterms:W3CDTF">2016-05-13T01:08:00Z</dcterms:modified>
</cp:coreProperties>
</file>